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51EC8" w14:textId="77777777" w:rsidR="00BC3695" w:rsidRPr="00BC3695" w:rsidRDefault="00BC3695" w:rsidP="00BC3695">
      <w:pPr>
        <w:rPr>
          <w:b/>
          <w:bCs/>
        </w:rPr>
      </w:pPr>
      <w:r w:rsidRPr="00BC3695">
        <w:rPr>
          <w:b/>
          <w:bCs/>
        </w:rPr>
        <w:t>Additional file 1</w:t>
      </w:r>
    </w:p>
    <w:p w14:paraId="05CAC46A" w14:textId="77777777" w:rsidR="00BC3695" w:rsidRDefault="00BC3695" w:rsidP="00BC3695">
      <w:r>
        <w:t>Supplementary tables S1 The clinic-pathological data of OSCC patients</w:t>
      </w:r>
    </w:p>
    <w:p w14:paraId="4EDDBD3F" w14:textId="77777777" w:rsidR="00BC3695" w:rsidRDefault="00BC3695" w:rsidP="00BC3695">
      <w:r>
        <w:t>Supplementary tables S2 The effect of paraffin samples from different years on the success rate of amplification</w:t>
      </w:r>
    </w:p>
    <w:p w14:paraId="2BB1F035" w14:textId="77777777" w:rsidR="00BC3695" w:rsidRDefault="00BC3695" w:rsidP="00BC3695">
      <w:r>
        <w:t>Supplementary tables S3 The effect of paraffin samples from different hospitals on the success rate of amplification</w:t>
      </w:r>
    </w:p>
    <w:p w14:paraId="6458DE52" w14:textId="77777777" w:rsidR="00BC3695" w:rsidRPr="00BC3695" w:rsidRDefault="00BC3695" w:rsidP="00BC3695">
      <w:pPr>
        <w:rPr>
          <w:b/>
          <w:bCs/>
        </w:rPr>
      </w:pPr>
      <w:r w:rsidRPr="00BC3695">
        <w:rPr>
          <w:b/>
          <w:bCs/>
        </w:rPr>
        <w:t>Additional file 2</w:t>
      </w:r>
    </w:p>
    <w:p w14:paraId="6AB75EED" w14:textId="11D3ADB0" w:rsidR="008452DA" w:rsidRDefault="008452DA" w:rsidP="00BC3695">
      <w:r w:rsidRPr="008452DA">
        <w:t>Supplementary Table S4 Predicted the functional pathways by PICRUST(Sequence by primers 515F-806R)</w:t>
      </w:r>
    </w:p>
    <w:p w14:paraId="6FB69D02" w14:textId="2053F5EE" w:rsidR="008452DA" w:rsidRDefault="008452DA" w:rsidP="00BC3695">
      <w:r w:rsidRPr="008452DA">
        <w:t>Supplementary Table S5 Predicted the functional pathways by Tax4Fun (Sequence by primers 515F-806R)</w:t>
      </w:r>
    </w:p>
    <w:p w14:paraId="365B94B4" w14:textId="77777777" w:rsidR="00BC3695" w:rsidRPr="00BC3695" w:rsidRDefault="00BC3695" w:rsidP="00BC3695">
      <w:pPr>
        <w:rPr>
          <w:b/>
          <w:bCs/>
        </w:rPr>
      </w:pPr>
      <w:r w:rsidRPr="00BC3695">
        <w:rPr>
          <w:b/>
          <w:bCs/>
        </w:rPr>
        <w:t>Additional file 3</w:t>
      </w:r>
    </w:p>
    <w:p w14:paraId="032F66D7" w14:textId="53684E55" w:rsidR="00A800F4" w:rsidRDefault="008452DA" w:rsidP="008452DA">
      <w:r w:rsidRPr="008452DA">
        <w:t>Supplementary Table S6 Predicted the functional pathways by PICRUST(Sequence by primers 27F-338R)</w:t>
      </w:r>
    </w:p>
    <w:p w14:paraId="428E8D0F" w14:textId="7263A74B" w:rsidR="008452DA" w:rsidRDefault="008452DA" w:rsidP="008452DA">
      <w:pPr>
        <w:rPr>
          <w:rFonts w:hint="eastAsia"/>
        </w:rPr>
      </w:pPr>
      <w:r w:rsidRPr="008452DA">
        <w:t>Supplementary Table S7 Predicted the functional pathways by Tax4Fun (Sequence by primers 27F-338R)</w:t>
      </w:r>
    </w:p>
    <w:sectPr w:rsidR="00845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21DC5" w14:textId="77777777" w:rsidR="008400A6" w:rsidRDefault="008400A6" w:rsidP="00BC3695">
      <w:r>
        <w:separator/>
      </w:r>
    </w:p>
  </w:endnote>
  <w:endnote w:type="continuationSeparator" w:id="0">
    <w:p w14:paraId="662D7CB3" w14:textId="77777777" w:rsidR="008400A6" w:rsidRDefault="008400A6" w:rsidP="00BC3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03FA8" w14:textId="77777777" w:rsidR="008400A6" w:rsidRDefault="008400A6" w:rsidP="00BC3695">
      <w:r>
        <w:separator/>
      </w:r>
    </w:p>
  </w:footnote>
  <w:footnote w:type="continuationSeparator" w:id="0">
    <w:p w14:paraId="2AB69811" w14:textId="77777777" w:rsidR="008400A6" w:rsidRDefault="008400A6" w:rsidP="00BC3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0B"/>
    <w:rsid w:val="008400A6"/>
    <w:rsid w:val="008452DA"/>
    <w:rsid w:val="00883F0B"/>
    <w:rsid w:val="009D2579"/>
    <w:rsid w:val="00A800F4"/>
    <w:rsid w:val="00BC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1B9B3D"/>
  <w15:chartTrackingRefBased/>
  <w15:docId w15:val="{B509C8CB-D9DA-4EF3-A524-9E536111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6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6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648</Characters>
  <Application>Microsoft Office Word</Application>
  <DocSecurity>0</DocSecurity>
  <Lines>16</Lines>
  <Paragraphs>10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 Zhan</dc:creator>
  <cp:keywords/>
  <dc:description/>
  <cp:lastModifiedBy>Yuanbo Zhan</cp:lastModifiedBy>
  <cp:revision>12</cp:revision>
  <dcterms:created xsi:type="dcterms:W3CDTF">2023-11-17T11:58:00Z</dcterms:created>
  <dcterms:modified xsi:type="dcterms:W3CDTF">2023-11-1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88fba2e877022ca99e827f50c0f8fd2b21fd9ca57f71241499cc9e3d0a5cbb</vt:lpwstr>
  </property>
</Properties>
</file>